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5A9E62F" w14:textId="77777777" w:rsidR="00C57DD5" w:rsidRPr="0026064B" w:rsidRDefault="00C57DD5" w:rsidP="00C57DD5">
      <w:pPr>
        <w:tabs>
          <w:tab w:val="left" w:pos="7588"/>
        </w:tabs>
        <w:rPr>
          <w:rFonts w:ascii="Times New Roman" w:hAnsi="Times New Roman" w:cs="Times New Roman"/>
          <w:b/>
          <w:bCs/>
        </w:rPr>
      </w:pPr>
      <w:r w:rsidRPr="0026064B">
        <w:rPr>
          <w:rFonts w:ascii="Times New Roman" w:hAnsi="Times New Roman" w:cs="Times New Roman"/>
          <w:b/>
          <w:bCs/>
        </w:rPr>
        <w:t xml:space="preserve">S3 Table. Linear mixed model for upper first molar Principal Component Analysis of principal cusp spacing and liner enamel hypoplasia presence by tooth zone. </w:t>
      </w:r>
    </w:p>
    <w:tbl>
      <w:tblPr>
        <w:tblW w:w="925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439"/>
        <w:gridCol w:w="1311"/>
        <w:gridCol w:w="1300"/>
        <w:gridCol w:w="1300"/>
      </w:tblGrid>
      <w:tr w:rsidR="00C57DD5" w:rsidRPr="000A2F40" w14:paraId="5FF8CBBA" w14:textId="77777777" w:rsidTr="00D72C92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F07D67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o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07BA93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8D714B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40268E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140D66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52C69E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9A5697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</w:t>
            </w:r>
            <w:proofErr w:type="spellEnd"/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&gt;</w:t>
            </w:r>
            <w:proofErr w:type="spellStart"/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tI</w:t>
            </w:r>
            <w:proofErr w:type="spellEnd"/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</w:tr>
      <w:tr w:rsidR="00C57DD5" w:rsidRPr="000A2F40" w14:paraId="09E06AC6" w14:textId="77777777" w:rsidTr="00D72C92">
        <w:trPr>
          <w:trHeight w:val="320"/>
        </w:trPr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AC758F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</w:t>
            </w:r>
          </w:p>
          <w:p w14:paraId="0126EABC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4D07E478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D4B5F2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4EEDC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C67FB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DDDFA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998D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91B7D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1</w:t>
            </w:r>
          </w:p>
        </w:tc>
      </w:tr>
      <w:tr w:rsidR="00C57DD5" w:rsidRPr="000A2F40" w14:paraId="50B2A08B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6CD1AD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</w:tcPr>
          <w:p w14:paraId="46B47F9D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90727F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Z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852383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B04D54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936934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37D9FD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2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C57DD5" w:rsidRPr="000A2F40" w14:paraId="6822730E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C5C1F8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AF4042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40CC84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Z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F2A1B3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31F6EB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DA5344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B90C87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2</w:t>
            </w:r>
          </w:p>
        </w:tc>
      </w:tr>
      <w:tr w:rsidR="00C57DD5" w:rsidRPr="000A2F40" w14:paraId="4850E496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A4BC07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CE0726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8F515E5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D55CAE7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F560284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1AB72E0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962A496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4</w:t>
            </w:r>
          </w:p>
        </w:tc>
      </w:tr>
      <w:tr w:rsidR="00C57DD5" w:rsidRPr="000A2F40" w14:paraId="7F291761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5E3405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</w:tcPr>
          <w:p w14:paraId="52FE8260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DC7F8F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Z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E164CE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4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90ACA9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3C7D1A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9820A3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1</w:t>
            </w:r>
          </w:p>
        </w:tc>
      </w:tr>
      <w:tr w:rsidR="00C57DD5" w:rsidRPr="000A2F40" w14:paraId="4CB99FFC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72E257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62186B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4FA188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Z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F49E0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6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5F07D3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BBF39C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7D65DE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3</w:t>
            </w:r>
          </w:p>
        </w:tc>
      </w:tr>
      <w:tr w:rsidR="00C57DD5" w:rsidRPr="000A2F40" w14:paraId="68CE1682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3B5214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88056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0507D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C9ECF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5250B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AF988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39B6A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3</w:t>
            </w:r>
          </w:p>
        </w:tc>
      </w:tr>
      <w:tr w:rsidR="00C57DD5" w:rsidRPr="000A2F40" w14:paraId="1835BF47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4273BC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5ECC77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D6AA8D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Z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59BB56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019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74C376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7B4AF3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02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F73840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9</w:t>
            </w:r>
          </w:p>
        </w:tc>
      </w:tr>
      <w:tr w:rsidR="00C57DD5" w:rsidRPr="000A2F40" w14:paraId="32457644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bottom w:val="thinThickLargeGap" w:sz="24" w:space="0" w:color="auto"/>
              <w:right w:val="nil"/>
            </w:tcBorders>
            <w:noWrap/>
            <w:vAlign w:val="bottom"/>
            <w:hideMark/>
          </w:tcPr>
          <w:p w14:paraId="60F7B9F8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bottom w:val="thinThickLargeGap" w:sz="24" w:space="0" w:color="auto"/>
              <w:right w:val="nil"/>
            </w:tcBorders>
          </w:tcPr>
          <w:p w14:paraId="1AA63B42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bottom"/>
            <w:hideMark/>
          </w:tcPr>
          <w:p w14:paraId="763C167C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Z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bottom"/>
            <w:hideMark/>
          </w:tcPr>
          <w:p w14:paraId="7A378622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48</w:t>
            </w:r>
          </w:p>
        </w:tc>
        <w:tc>
          <w:tcPr>
            <w:tcW w:w="1311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bottom"/>
            <w:hideMark/>
          </w:tcPr>
          <w:p w14:paraId="3F21C68E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1</w:t>
            </w:r>
          </w:p>
        </w:tc>
        <w:tc>
          <w:tcPr>
            <w:tcW w:w="1300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bottom"/>
            <w:hideMark/>
          </w:tcPr>
          <w:p w14:paraId="0DCB0756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96</w:t>
            </w:r>
          </w:p>
        </w:tc>
        <w:tc>
          <w:tcPr>
            <w:tcW w:w="1300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bottom"/>
            <w:hideMark/>
          </w:tcPr>
          <w:p w14:paraId="40E5283D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4</w:t>
            </w:r>
          </w:p>
        </w:tc>
      </w:tr>
      <w:tr w:rsidR="00C57DD5" w:rsidRPr="000A2F40" w14:paraId="4E9F88E1" w14:textId="77777777" w:rsidTr="00D72C92">
        <w:trPr>
          <w:trHeight w:val="340"/>
        </w:trPr>
        <w:tc>
          <w:tcPr>
            <w:tcW w:w="1300" w:type="dxa"/>
            <w:vMerge w:val="restart"/>
            <w:tcBorders>
              <w:top w:val="thinThickLargeGap" w:sz="24" w:space="0" w:color="auto"/>
              <w:left w:val="nil"/>
              <w:right w:val="nil"/>
            </w:tcBorders>
            <w:noWrap/>
            <w:vAlign w:val="center"/>
          </w:tcPr>
          <w:p w14:paraId="2DD6DAD5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C</w:t>
            </w:r>
          </w:p>
        </w:tc>
        <w:tc>
          <w:tcPr>
            <w:tcW w:w="1300" w:type="dxa"/>
            <w:vMerge w:val="restart"/>
            <w:tcBorders>
              <w:top w:val="thinThickLargeGap" w:sz="24" w:space="0" w:color="auto"/>
              <w:left w:val="nil"/>
              <w:right w:val="nil"/>
            </w:tcBorders>
            <w:vAlign w:val="center"/>
          </w:tcPr>
          <w:p w14:paraId="2695E5D6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1</w:t>
            </w:r>
          </w:p>
        </w:tc>
        <w:tc>
          <w:tcPr>
            <w:tcW w:w="1300" w:type="dxa"/>
            <w:tcBorders>
              <w:top w:val="thinThickLargeGap" w:sz="24" w:space="0" w:color="auto"/>
              <w:left w:val="nil"/>
              <w:right w:val="nil"/>
            </w:tcBorders>
            <w:noWrap/>
            <w:vAlign w:val="bottom"/>
          </w:tcPr>
          <w:p w14:paraId="5F9F0F05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39" w:type="dxa"/>
            <w:tcBorders>
              <w:top w:val="thinThickLargeGap" w:sz="24" w:space="0" w:color="auto"/>
              <w:left w:val="nil"/>
              <w:right w:val="nil"/>
            </w:tcBorders>
            <w:noWrap/>
            <w:vAlign w:val="bottom"/>
          </w:tcPr>
          <w:p w14:paraId="7410093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4</w:t>
            </w:r>
          </w:p>
        </w:tc>
        <w:tc>
          <w:tcPr>
            <w:tcW w:w="1311" w:type="dxa"/>
            <w:tcBorders>
              <w:top w:val="thinThickLargeGap" w:sz="24" w:space="0" w:color="auto"/>
              <w:left w:val="nil"/>
              <w:right w:val="nil"/>
            </w:tcBorders>
            <w:noWrap/>
            <w:vAlign w:val="bottom"/>
          </w:tcPr>
          <w:p w14:paraId="263E20A7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4</w:t>
            </w:r>
          </w:p>
        </w:tc>
        <w:tc>
          <w:tcPr>
            <w:tcW w:w="1300" w:type="dxa"/>
            <w:tcBorders>
              <w:top w:val="thinThickLargeGap" w:sz="24" w:space="0" w:color="auto"/>
              <w:left w:val="nil"/>
              <w:right w:val="nil"/>
            </w:tcBorders>
            <w:noWrap/>
            <w:vAlign w:val="bottom"/>
          </w:tcPr>
          <w:p w14:paraId="38777DCF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09</w:t>
            </w:r>
          </w:p>
        </w:tc>
        <w:tc>
          <w:tcPr>
            <w:tcW w:w="1300" w:type="dxa"/>
            <w:tcBorders>
              <w:top w:val="thinThickLargeGap" w:sz="24" w:space="0" w:color="auto"/>
              <w:left w:val="nil"/>
              <w:right w:val="nil"/>
            </w:tcBorders>
            <w:noWrap/>
            <w:vAlign w:val="bottom"/>
          </w:tcPr>
          <w:p w14:paraId="5B22518E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5</w:t>
            </w:r>
          </w:p>
        </w:tc>
      </w:tr>
      <w:tr w:rsidR="00C57DD5" w:rsidRPr="000A2F40" w14:paraId="2C99E1F0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595306D7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</w:tcPr>
          <w:p w14:paraId="613A3D8C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57FCBA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Z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872F61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93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3184D6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6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C1F576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1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F2830B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05</w:t>
            </w:r>
          </w:p>
        </w:tc>
      </w:tr>
      <w:tr w:rsidR="00C57DD5" w:rsidRPr="000A2F40" w14:paraId="424E6329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267D7CB9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268918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6626EC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Z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F0175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BBEB6C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437C62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076F88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8</w:t>
            </w:r>
          </w:p>
        </w:tc>
      </w:tr>
      <w:tr w:rsidR="00C57DD5" w:rsidRPr="000A2F40" w14:paraId="45B647CC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543F02EC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5FE836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A5C163D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9CE0BF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0ADA221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0318396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691E2CB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2</w:t>
            </w:r>
          </w:p>
        </w:tc>
      </w:tr>
      <w:tr w:rsidR="00C57DD5" w:rsidRPr="000A2F40" w14:paraId="11DCD108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7CED2839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</w:tcPr>
          <w:p w14:paraId="312D0367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E84117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Z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15CB73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973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2AC82D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64E588A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9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A77913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0</w:t>
            </w:r>
          </w:p>
        </w:tc>
      </w:tr>
      <w:tr w:rsidR="00C57DD5" w:rsidRPr="000A2F40" w14:paraId="20FA04E4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5F4BCE6F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3B70CE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639209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Z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E63F34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3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13A93A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4FC8CD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D712D3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5</w:t>
            </w:r>
          </w:p>
        </w:tc>
      </w:tr>
      <w:tr w:rsidR="00C57DD5" w:rsidRPr="000A2F40" w14:paraId="48CB5F32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329A694F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C6C44D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C65BE8D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64BF55F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B1128A9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C51AB7F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42CE149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</w:tr>
      <w:tr w:rsidR="00C57DD5" w:rsidRPr="000A2F40" w14:paraId="20BE4185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3D0FEB6A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26C70AB7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F2D3B7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Z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B0E706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7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9BBF52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07AD72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959D3E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9</w:t>
            </w:r>
          </w:p>
        </w:tc>
      </w:tr>
      <w:tr w:rsidR="00C57DD5" w:rsidRPr="000A2F40" w14:paraId="247F12E6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bottom w:val="thinThickLargeGap" w:sz="24" w:space="0" w:color="auto"/>
              <w:right w:val="nil"/>
            </w:tcBorders>
            <w:noWrap/>
            <w:vAlign w:val="bottom"/>
          </w:tcPr>
          <w:p w14:paraId="3DE457AB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bottom w:val="thinThickLargeGap" w:sz="24" w:space="0" w:color="auto"/>
              <w:right w:val="nil"/>
            </w:tcBorders>
          </w:tcPr>
          <w:p w14:paraId="7C04187A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bottom"/>
          </w:tcPr>
          <w:p w14:paraId="442C0CF6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Z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bottom"/>
          </w:tcPr>
          <w:p w14:paraId="68FA10F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95</w:t>
            </w:r>
          </w:p>
        </w:tc>
        <w:tc>
          <w:tcPr>
            <w:tcW w:w="1311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bottom"/>
          </w:tcPr>
          <w:p w14:paraId="5C696DCE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0</w:t>
            </w:r>
          </w:p>
        </w:tc>
        <w:tc>
          <w:tcPr>
            <w:tcW w:w="1300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bottom"/>
          </w:tcPr>
          <w:p w14:paraId="53A659C4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81</w:t>
            </w:r>
          </w:p>
        </w:tc>
        <w:tc>
          <w:tcPr>
            <w:tcW w:w="1300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bottom"/>
          </w:tcPr>
          <w:p w14:paraId="2FCE9D8E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9</w:t>
            </w:r>
          </w:p>
        </w:tc>
      </w:tr>
      <w:tr w:rsidR="00C57DD5" w:rsidRPr="000A2F40" w14:paraId="75E0ADDB" w14:textId="77777777" w:rsidTr="00D72C92">
        <w:trPr>
          <w:trHeight w:val="340"/>
        </w:trPr>
        <w:tc>
          <w:tcPr>
            <w:tcW w:w="1300" w:type="dxa"/>
            <w:vMerge w:val="restart"/>
            <w:tcBorders>
              <w:top w:val="thinThickLargeGap" w:sz="24" w:space="0" w:color="auto"/>
              <w:left w:val="nil"/>
              <w:right w:val="nil"/>
            </w:tcBorders>
            <w:noWrap/>
            <w:vAlign w:val="center"/>
            <w:hideMark/>
          </w:tcPr>
          <w:p w14:paraId="3A04D1E1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I2</w:t>
            </w:r>
          </w:p>
          <w:p w14:paraId="65F473C9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thinThickLargeGap" w:sz="24" w:space="0" w:color="auto"/>
              <w:left w:val="nil"/>
              <w:right w:val="nil"/>
            </w:tcBorders>
            <w:vAlign w:val="center"/>
          </w:tcPr>
          <w:p w14:paraId="6E0AD80F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1</w:t>
            </w:r>
          </w:p>
        </w:tc>
        <w:tc>
          <w:tcPr>
            <w:tcW w:w="1300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FA2D3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39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6375E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2</w:t>
            </w:r>
          </w:p>
        </w:tc>
        <w:tc>
          <w:tcPr>
            <w:tcW w:w="1311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6EC42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2</w:t>
            </w:r>
          </w:p>
        </w:tc>
        <w:tc>
          <w:tcPr>
            <w:tcW w:w="1300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29B63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05</w:t>
            </w:r>
          </w:p>
        </w:tc>
        <w:tc>
          <w:tcPr>
            <w:tcW w:w="1300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FDEBC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1</w:t>
            </w:r>
          </w:p>
        </w:tc>
      </w:tr>
      <w:tr w:rsidR="00C57DD5" w:rsidRPr="000A2F40" w14:paraId="65794424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477AA969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47C20EEA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AC304D1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9CAFA7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4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0B5888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50427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124F4D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7</w:t>
            </w:r>
          </w:p>
        </w:tc>
      </w:tr>
      <w:tr w:rsidR="00C57DD5" w:rsidRPr="000A2F40" w14:paraId="1C4CB100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78380CFD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1957460A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26B856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7A98C1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42F1F7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496000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F4E6F3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</w:tr>
      <w:tr w:rsidR="00C57DD5" w:rsidRPr="000A2F40" w14:paraId="29AD76A7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452F13BB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14D8C2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CCC4C90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4A21218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89CFE21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9CE28E7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5041BDB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4</w:t>
            </w:r>
          </w:p>
        </w:tc>
      </w:tr>
      <w:tr w:rsidR="00C57DD5" w:rsidRPr="000A2F40" w14:paraId="71222F96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7EADB330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68C0466D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5AA588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8D156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911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7A8601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73A4B1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7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81C2FD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9</w:t>
            </w:r>
          </w:p>
        </w:tc>
      </w:tr>
      <w:tr w:rsidR="00C57DD5" w:rsidRPr="000A2F40" w14:paraId="2EECB28A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478878DD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919B5D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0219E6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A86199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B50AA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660A2C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A11699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1</w:t>
            </w:r>
          </w:p>
        </w:tc>
      </w:tr>
      <w:tr w:rsidR="00C57DD5" w:rsidRPr="000A2F40" w14:paraId="729FD84A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498A327F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C00E39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3EE839D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03BEEE2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6482D92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A08E8DF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2DA7AA4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0</w:t>
            </w:r>
          </w:p>
        </w:tc>
      </w:tr>
      <w:tr w:rsidR="00C57DD5" w:rsidRPr="000A2F40" w14:paraId="3017B682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7939929B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30BA2A96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009415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3DD06E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4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71EDE4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C02D2E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920006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0</w:t>
            </w:r>
          </w:p>
        </w:tc>
      </w:tr>
      <w:tr w:rsidR="00C57DD5" w:rsidRPr="000A2F40" w14:paraId="04BE6ED8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C158EB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bottom w:val="thinThickLargeGap" w:sz="24" w:space="0" w:color="auto"/>
              <w:right w:val="nil"/>
            </w:tcBorders>
          </w:tcPr>
          <w:p w14:paraId="4C7CF1FB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bottom"/>
          </w:tcPr>
          <w:p w14:paraId="705C1661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439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bottom"/>
          </w:tcPr>
          <w:p w14:paraId="17D36C2B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41</w:t>
            </w:r>
          </w:p>
        </w:tc>
        <w:tc>
          <w:tcPr>
            <w:tcW w:w="1311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bottom"/>
          </w:tcPr>
          <w:p w14:paraId="24E97AE0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9</w:t>
            </w:r>
          </w:p>
        </w:tc>
        <w:tc>
          <w:tcPr>
            <w:tcW w:w="1300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bottom"/>
          </w:tcPr>
          <w:p w14:paraId="2C1BA144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57</w:t>
            </w:r>
          </w:p>
        </w:tc>
        <w:tc>
          <w:tcPr>
            <w:tcW w:w="1300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bottom"/>
          </w:tcPr>
          <w:p w14:paraId="3B0688E4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0</w:t>
            </w:r>
          </w:p>
        </w:tc>
      </w:tr>
      <w:tr w:rsidR="00C57DD5" w:rsidRPr="000A2F40" w14:paraId="5E1E15F5" w14:textId="77777777" w:rsidTr="00D72C92">
        <w:trPr>
          <w:trHeight w:val="340"/>
        </w:trPr>
        <w:tc>
          <w:tcPr>
            <w:tcW w:w="1300" w:type="dxa"/>
            <w:vMerge w:val="restart"/>
            <w:tcBorders>
              <w:top w:val="thinThickLargeGap" w:sz="24" w:space="0" w:color="auto"/>
              <w:left w:val="nil"/>
              <w:right w:val="nil"/>
            </w:tcBorders>
            <w:noWrap/>
            <w:vAlign w:val="center"/>
            <w:hideMark/>
          </w:tcPr>
          <w:p w14:paraId="18AF0A0C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I2</w:t>
            </w:r>
          </w:p>
          <w:p w14:paraId="0E211CF8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thinThickLargeGap" w:sz="24" w:space="0" w:color="auto"/>
              <w:left w:val="nil"/>
              <w:right w:val="nil"/>
            </w:tcBorders>
            <w:vAlign w:val="center"/>
          </w:tcPr>
          <w:p w14:paraId="276108D2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1</w:t>
            </w:r>
          </w:p>
        </w:tc>
        <w:tc>
          <w:tcPr>
            <w:tcW w:w="1300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C3901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39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3B79A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9</w:t>
            </w:r>
          </w:p>
        </w:tc>
        <w:tc>
          <w:tcPr>
            <w:tcW w:w="1311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7596E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9</w:t>
            </w:r>
          </w:p>
        </w:tc>
        <w:tc>
          <w:tcPr>
            <w:tcW w:w="1300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E7334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84</w:t>
            </w:r>
          </w:p>
        </w:tc>
        <w:tc>
          <w:tcPr>
            <w:tcW w:w="1300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66C1A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3</w:t>
            </w:r>
          </w:p>
        </w:tc>
      </w:tr>
      <w:tr w:rsidR="00C57DD5" w:rsidRPr="000A2F40" w14:paraId="7F7BF55C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433D4327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</w:tcPr>
          <w:p w14:paraId="2045FF45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EB436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453A9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A3E49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4195D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DCA06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8</w:t>
            </w:r>
          </w:p>
        </w:tc>
      </w:tr>
      <w:tr w:rsidR="00C57DD5" w:rsidRPr="000A2F40" w14:paraId="0E466211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5180B891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356CF7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A214D9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06AFDB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955B65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00EAE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9FECA6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C57DD5" w:rsidRPr="000A2F40" w14:paraId="6ACE9F0B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3D2CDDC6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44C639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2757BFB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0222F0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A72765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4327877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F445070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2</w:t>
            </w:r>
          </w:p>
        </w:tc>
      </w:tr>
      <w:tr w:rsidR="00C57DD5" w:rsidRPr="000A2F40" w14:paraId="2C408FE5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13B85858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</w:tcPr>
          <w:p w14:paraId="2221D84D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73BB85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EDA3F8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78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B86C50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1FFF4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3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C90DB7A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9</w:t>
            </w:r>
          </w:p>
        </w:tc>
      </w:tr>
      <w:tr w:rsidR="00C57DD5" w:rsidRPr="000A2F40" w14:paraId="28A3892E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43DCFCFD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E2439D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489F5F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16E856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DC0994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68408A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80DCCD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C57DD5" w:rsidRPr="000A2F40" w14:paraId="55DEDD6C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24D261FC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05C3D5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636A091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8BA9A84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9C68A80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0BC347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F352BD2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C57DD5" w:rsidRPr="000A2F40" w14:paraId="4506771C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61E152AC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1C2D738B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B653EC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BE2F97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A34B029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56FBEC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0B5D48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</w:t>
            </w:r>
          </w:p>
        </w:tc>
      </w:tr>
      <w:tr w:rsidR="00C57DD5" w:rsidRPr="000A2F40" w14:paraId="61B0A780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bottom w:val="thinThickLargeGap" w:sz="24" w:space="0" w:color="auto"/>
              <w:right w:val="nil"/>
            </w:tcBorders>
            <w:noWrap/>
            <w:vAlign w:val="bottom"/>
          </w:tcPr>
          <w:p w14:paraId="241452DA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bottom w:val="thinThickLargeGap" w:sz="24" w:space="0" w:color="auto"/>
              <w:right w:val="nil"/>
            </w:tcBorders>
          </w:tcPr>
          <w:p w14:paraId="3ABB3B54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bottom"/>
          </w:tcPr>
          <w:p w14:paraId="3BDFDFF4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439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center"/>
          </w:tcPr>
          <w:p w14:paraId="169F76B3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center"/>
          </w:tcPr>
          <w:p w14:paraId="7E996972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center"/>
          </w:tcPr>
          <w:p w14:paraId="5E6F3200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center"/>
          </w:tcPr>
          <w:p w14:paraId="6ADDFFF1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C57DD5" w:rsidRPr="000A2F40" w14:paraId="39F8219C" w14:textId="77777777" w:rsidTr="00D72C92">
        <w:trPr>
          <w:trHeight w:val="340"/>
        </w:trPr>
        <w:tc>
          <w:tcPr>
            <w:tcW w:w="1300" w:type="dxa"/>
            <w:vMerge w:val="restart"/>
            <w:tcBorders>
              <w:top w:val="thinThickLargeGap" w:sz="24" w:space="0" w:color="auto"/>
              <w:left w:val="nil"/>
              <w:right w:val="nil"/>
            </w:tcBorders>
            <w:noWrap/>
            <w:vAlign w:val="center"/>
            <w:hideMark/>
          </w:tcPr>
          <w:p w14:paraId="5116C95E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I1</w:t>
            </w:r>
          </w:p>
          <w:p w14:paraId="7237FC41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thinThickLargeGap" w:sz="24" w:space="0" w:color="auto"/>
              <w:left w:val="nil"/>
              <w:right w:val="nil"/>
            </w:tcBorders>
            <w:vAlign w:val="center"/>
          </w:tcPr>
          <w:p w14:paraId="68D53309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1</w:t>
            </w:r>
          </w:p>
        </w:tc>
        <w:tc>
          <w:tcPr>
            <w:tcW w:w="1300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3CFFD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39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EF014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2</w:t>
            </w:r>
          </w:p>
        </w:tc>
        <w:tc>
          <w:tcPr>
            <w:tcW w:w="1311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D20EF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6</w:t>
            </w:r>
          </w:p>
        </w:tc>
        <w:tc>
          <w:tcPr>
            <w:tcW w:w="1300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5395A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3</w:t>
            </w:r>
          </w:p>
        </w:tc>
        <w:tc>
          <w:tcPr>
            <w:tcW w:w="1300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62B4E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2</w:t>
            </w:r>
          </w:p>
        </w:tc>
      </w:tr>
      <w:tr w:rsidR="00C57DD5" w:rsidRPr="000A2F40" w14:paraId="6CD8F824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7F2E2214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27DE5340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C8D01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A0F2B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4BA1E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4CE0B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137DD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2</w:t>
            </w:r>
          </w:p>
        </w:tc>
      </w:tr>
      <w:tr w:rsidR="00C57DD5" w:rsidRPr="000A2F40" w14:paraId="31239029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5AB47BA1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58F7C7BF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6D8AF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3736F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05C90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BE817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383C9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6</w:t>
            </w:r>
          </w:p>
        </w:tc>
      </w:tr>
      <w:tr w:rsidR="00C57DD5" w:rsidRPr="000A2F40" w14:paraId="5FB974F9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3C5E3C14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0633942D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82BB6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1A2C9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3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EBF4D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DD559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E922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***</w:t>
            </w:r>
          </w:p>
        </w:tc>
      </w:tr>
      <w:tr w:rsidR="00C57DD5" w:rsidRPr="000A2F40" w14:paraId="3B2AB957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68C964FF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11348419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C776B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E1086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CB78E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A7203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4DC77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2</w:t>
            </w:r>
          </w:p>
        </w:tc>
      </w:tr>
      <w:tr w:rsidR="00C57DD5" w:rsidRPr="000A2F40" w14:paraId="68F063F9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71151EF6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bottom w:val="nil"/>
              <w:right w:val="nil"/>
            </w:tcBorders>
          </w:tcPr>
          <w:p w14:paraId="5251B3D5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6CE4F2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97E757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92BCC4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605B9C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A7302F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3</w:t>
            </w:r>
          </w:p>
        </w:tc>
      </w:tr>
      <w:tr w:rsidR="00C57DD5" w:rsidRPr="000A2F40" w14:paraId="312008F4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69382CAF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171EA0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0FEACEE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3CE0E8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B8CF1D4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9265224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E2A2024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3</w:t>
            </w:r>
          </w:p>
        </w:tc>
      </w:tr>
      <w:tr w:rsidR="00C57DD5" w:rsidRPr="000A2F40" w14:paraId="55FA4198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3504467E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00111F0D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0EFF2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1CF8F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494B7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A9FC62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41584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6</w:t>
            </w:r>
          </w:p>
        </w:tc>
      </w:tr>
      <w:tr w:rsidR="00C57DD5" w:rsidRPr="000A2F40" w14:paraId="2D79227C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7CB3397C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02B13F04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B1E65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9ED6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9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5315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24419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B5218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0</w:t>
            </w:r>
          </w:p>
        </w:tc>
      </w:tr>
      <w:tr w:rsidR="00C57DD5" w:rsidRPr="000A2F40" w14:paraId="12D120B7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1B2CB8A1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1DB3BA34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B1BD5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78409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115F4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3EC76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334E6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4</w:t>
            </w:r>
          </w:p>
        </w:tc>
      </w:tr>
      <w:tr w:rsidR="00C57DD5" w:rsidRPr="000A2F40" w14:paraId="1EA6EB05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7BE0D90E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7BF3E059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2B6AF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73742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7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FB718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FDE92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A727C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7</w:t>
            </w:r>
          </w:p>
        </w:tc>
      </w:tr>
      <w:tr w:rsidR="00C57DD5" w:rsidRPr="000A2F40" w14:paraId="32C49B42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0492EEEB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E46785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640AFF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069C8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AF89E2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498EB2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F43C93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0</w:t>
            </w:r>
          </w:p>
        </w:tc>
      </w:tr>
      <w:tr w:rsidR="00C57DD5" w:rsidRPr="000A2F40" w14:paraId="336178E2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3B85143C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6612CB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5EBDD26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48FC7C2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8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EF25DB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38C2E3A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3D6680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1</w:t>
            </w:r>
          </w:p>
        </w:tc>
      </w:tr>
      <w:tr w:rsidR="00C57DD5" w:rsidRPr="000A2F40" w14:paraId="34953469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3D67539D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3FFF7BE3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082BD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46D3F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3FC289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6C188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B6E59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5</w:t>
            </w:r>
          </w:p>
        </w:tc>
      </w:tr>
      <w:tr w:rsidR="00C57DD5" w:rsidRPr="000A2F40" w14:paraId="064E538F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5B085F15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6B3498A5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0E0FC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404BA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643F6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A1FE4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63A7C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5</w:t>
            </w:r>
          </w:p>
        </w:tc>
      </w:tr>
      <w:tr w:rsidR="00C57DD5" w:rsidRPr="000A2F40" w14:paraId="5A894780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05E84462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3A941641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68D5C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9E2C9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DDCC2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AF0F8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B228E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1</w:t>
            </w:r>
          </w:p>
        </w:tc>
      </w:tr>
      <w:tr w:rsidR="00C57DD5" w:rsidRPr="000A2F40" w14:paraId="19C371FE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5F88CFE4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1E9C53B1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37C6C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9343F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615DA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1122D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33B36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4*</w:t>
            </w:r>
          </w:p>
        </w:tc>
      </w:tr>
      <w:tr w:rsidR="00C57DD5" w:rsidRPr="000A2F40" w14:paraId="3C4A759B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9F8DBE9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bottom w:val="thinThickLargeGap" w:sz="24" w:space="0" w:color="auto"/>
              <w:right w:val="nil"/>
            </w:tcBorders>
          </w:tcPr>
          <w:p w14:paraId="5B197427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bottom"/>
            <w:hideMark/>
          </w:tcPr>
          <w:p w14:paraId="7A89D568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9</w:t>
            </w:r>
          </w:p>
        </w:tc>
        <w:tc>
          <w:tcPr>
            <w:tcW w:w="1439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bottom"/>
            <w:hideMark/>
          </w:tcPr>
          <w:p w14:paraId="14CCDD70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4</w:t>
            </w:r>
          </w:p>
        </w:tc>
        <w:tc>
          <w:tcPr>
            <w:tcW w:w="1311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bottom"/>
            <w:hideMark/>
          </w:tcPr>
          <w:p w14:paraId="1257BF52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5</w:t>
            </w:r>
          </w:p>
        </w:tc>
        <w:tc>
          <w:tcPr>
            <w:tcW w:w="1300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bottom"/>
            <w:hideMark/>
          </w:tcPr>
          <w:p w14:paraId="4B537804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4</w:t>
            </w:r>
          </w:p>
        </w:tc>
        <w:tc>
          <w:tcPr>
            <w:tcW w:w="1300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bottom"/>
            <w:hideMark/>
          </w:tcPr>
          <w:p w14:paraId="5C301961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1</w:t>
            </w:r>
          </w:p>
        </w:tc>
      </w:tr>
      <w:tr w:rsidR="00C57DD5" w:rsidRPr="000A2F40" w14:paraId="2AB3BDA9" w14:textId="77777777" w:rsidTr="00D72C92">
        <w:trPr>
          <w:trHeight w:val="340"/>
        </w:trPr>
        <w:tc>
          <w:tcPr>
            <w:tcW w:w="1300" w:type="dxa"/>
            <w:vMerge w:val="restart"/>
            <w:tcBorders>
              <w:top w:val="thinThickLargeGap" w:sz="24" w:space="0" w:color="auto"/>
              <w:left w:val="nil"/>
              <w:right w:val="nil"/>
            </w:tcBorders>
            <w:noWrap/>
            <w:vAlign w:val="center"/>
            <w:hideMark/>
          </w:tcPr>
          <w:p w14:paraId="0F8E8D35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I1</w:t>
            </w:r>
          </w:p>
          <w:p w14:paraId="6ACBF22F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thinThickLargeGap" w:sz="24" w:space="0" w:color="auto"/>
              <w:left w:val="nil"/>
              <w:right w:val="nil"/>
            </w:tcBorders>
            <w:vAlign w:val="center"/>
          </w:tcPr>
          <w:p w14:paraId="2D16DD4D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1</w:t>
            </w:r>
          </w:p>
        </w:tc>
        <w:tc>
          <w:tcPr>
            <w:tcW w:w="1300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49FEC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39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80F7B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6</w:t>
            </w:r>
          </w:p>
        </w:tc>
        <w:tc>
          <w:tcPr>
            <w:tcW w:w="1311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6A6FD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9</w:t>
            </w:r>
          </w:p>
        </w:tc>
        <w:tc>
          <w:tcPr>
            <w:tcW w:w="1300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138C9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9</w:t>
            </w:r>
          </w:p>
        </w:tc>
        <w:tc>
          <w:tcPr>
            <w:tcW w:w="1300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C610B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5</w:t>
            </w:r>
          </w:p>
        </w:tc>
      </w:tr>
      <w:tr w:rsidR="00C57DD5" w:rsidRPr="000A2F40" w14:paraId="0CCCF6CA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4C7FCDFE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</w:tcPr>
          <w:p w14:paraId="5E0E5BB1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08E02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4D478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7CF18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09AD8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1231D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1</w:t>
            </w:r>
          </w:p>
        </w:tc>
      </w:tr>
      <w:tr w:rsidR="00C57DD5" w:rsidRPr="000A2F40" w14:paraId="2B27379D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2E246266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</w:tcPr>
          <w:p w14:paraId="44DFB3AD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CDEC5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B0D21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3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34B22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62E4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9DB8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8</w:t>
            </w:r>
          </w:p>
        </w:tc>
      </w:tr>
      <w:tr w:rsidR="00C57DD5" w:rsidRPr="000A2F40" w14:paraId="5AE68804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1A8D41A7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</w:tcPr>
          <w:p w14:paraId="381C5F50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14A05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16003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9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CFD6E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30A21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8620F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4</w:t>
            </w:r>
          </w:p>
        </w:tc>
      </w:tr>
      <w:tr w:rsidR="00C57DD5" w:rsidRPr="000A2F40" w14:paraId="59BCC92A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58FCEA3D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</w:tcPr>
          <w:p w14:paraId="79B31427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90EE2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CD189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4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F620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006D9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3930B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6</w:t>
            </w:r>
          </w:p>
        </w:tc>
      </w:tr>
      <w:tr w:rsidR="00C57DD5" w:rsidRPr="000A2F40" w14:paraId="3B4F0912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3A7E24A1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4FFC33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8ADD7C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5FB749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94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07522B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E835FA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6BA96A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4</w:t>
            </w:r>
          </w:p>
        </w:tc>
      </w:tr>
      <w:tr w:rsidR="00C57DD5" w:rsidRPr="000A2F40" w14:paraId="084FFEE7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621BCEE7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DD6C2D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C8BE8A4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E68C3CE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42C82B7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A9F67E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7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06185A0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C57DD5" w:rsidRPr="000A2F40" w14:paraId="7A8FAD5F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7FF2AB19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</w:tcPr>
          <w:p w14:paraId="1B9ACD5A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4C57F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95DC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F3718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1561A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12119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7</w:t>
            </w:r>
          </w:p>
        </w:tc>
      </w:tr>
      <w:tr w:rsidR="00C57DD5" w:rsidRPr="000A2F40" w14:paraId="68F327A0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74FB07ED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</w:tcPr>
          <w:p w14:paraId="5D6BF706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078A0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044A0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5984D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08436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CD4FA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6</w:t>
            </w:r>
          </w:p>
        </w:tc>
      </w:tr>
      <w:tr w:rsidR="00C57DD5" w:rsidRPr="000A2F40" w14:paraId="7C1845C8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534416CA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</w:tcPr>
          <w:p w14:paraId="762B3246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4A109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2CEFA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4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B3EA3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EC9AF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C0994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7</w:t>
            </w:r>
          </w:p>
        </w:tc>
      </w:tr>
      <w:tr w:rsidR="00C57DD5" w:rsidRPr="000A2F40" w14:paraId="36341AA9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4A3A13C0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</w:tcPr>
          <w:p w14:paraId="31147D99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3300B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7118E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93C4B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ADC92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C7FEB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8*</w:t>
            </w:r>
          </w:p>
        </w:tc>
      </w:tr>
      <w:tr w:rsidR="00C57DD5" w:rsidRPr="000A2F40" w14:paraId="4DF51153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07EF9965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DC5C8F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D79B83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75C7F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5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84D3E7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C20CDA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73C90F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4</w:t>
            </w:r>
          </w:p>
        </w:tc>
      </w:tr>
      <w:tr w:rsidR="00C57DD5" w:rsidRPr="000A2F40" w14:paraId="4DB3F603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4DA684ED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4667E5" w14:textId="77777777" w:rsidR="00C57DD5" w:rsidRPr="000A2F40" w:rsidRDefault="00C57DD5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00C6FF8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8304447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EB820B2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8CB42BF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8CCA3C8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0</w:t>
            </w:r>
          </w:p>
        </w:tc>
      </w:tr>
      <w:tr w:rsidR="00C57DD5" w:rsidRPr="000A2F40" w14:paraId="2761D211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0BF1C070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54703904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82E5C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276C72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80FFB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09DD5C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DEFB6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9</w:t>
            </w:r>
          </w:p>
        </w:tc>
      </w:tr>
      <w:tr w:rsidR="00C57DD5" w:rsidRPr="000A2F40" w14:paraId="32823756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6EC48B73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05269A3D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7D95F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AE8BB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F11E4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E4E5C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912D43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4</w:t>
            </w:r>
          </w:p>
        </w:tc>
      </w:tr>
      <w:tr w:rsidR="00C57DD5" w:rsidRPr="000A2F40" w14:paraId="0044EA00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4891A978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171F4886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DEDAF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42478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7FDE3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D3D5B0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9B441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2</w:t>
            </w:r>
          </w:p>
        </w:tc>
      </w:tr>
      <w:tr w:rsidR="00C57DD5" w:rsidRPr="000A2F40" w14:paraId="6EFCF717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6ED1A0F1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7B183E6D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FD401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526AC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795525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46347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177C8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7</w:t>
            </w:r>
          </w:p>
        </w:tc>
      </w:tr>
      <w:tr w:rsidR="00C57DD5" w:rsidRPr="000A2F40" w14:paraId="1FB506CF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9A01979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DFE3B5C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D37EA66" w14:textId="77777777" w:rsidR="00C57DD5" w:rsidRPr="000A2F40" w:rsidRDefault="00C57DD5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5282AD1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0FF4CA6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D2C430A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6149C17" w14:textId="77777777" w:rsidR="00C57DD5" w:rsidRPr="000A2F40" w:rsidRDefault="00C57DD5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6</w:t>
            </w:r>
          </w:p>
        </w:tc>
      </w:tr>
    </w:tbl>
    <w:p w14:paraId="7ED2EE9D" w14:textId="77777777" w:rsidR="00C57DD5" w:rsidRPr="000A2F40" w:rsidRDefault="00C57DD5" w:rsidP="00C57DD5">
      <w:pPr>
        <w:rPr>
          <w:rFonts w:ascii="Times New Roman" w:hAnsi="Times New Roman" w:cs="Times New Roman"/>
        </w:rPr>
      </w:pPr>
      <w:r w:rsidRPr="000A2F40">
        <w:rPr>
          <w:rFonts w:ascii="Times New Roman" w:hAnsi="Times New Roman" w:cs="Times New Roman"/>
        </w:rPr>
        <w:t>Note: Blank cells indicate that no individuals exhibited LEH in that zone; therefore, variance could not be estimated and the linear mixed‐effects model could not be fitted for those zones. Bold indicates very strong evidence; *** indicates strong evidence; ** indicates moderate evidence; * indicates weak evidence</w:t>
      </w:r>
    </w:p>
    <w:p w14:paraId="0080B03C" w14:textId="77777777" w:rsidR="00C57DD5" w:rsidRDefault="00C57DD5"/>
    <w:sectPr w:rsidR="00C57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DD5"/>
    <w:rsid w:val="00A4593F"/>
    <w:rsid w:val="00C5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B9250"/>
  <w15:chartTrackingRefBased/>
  <w15:docId w15:val="{39B2C204-1B63-9E4C-909D-8B3FE6BFA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DD5"/>
  </w:style>
  <w:style w:type="paragraph" w:styleId="Heading1">
    <w:name w:val="heading 1"/>
    <w:basedOn w:val="Normal"/>
    <w:next w:val="Normal"/>
    <w:link w:val="Heading1Char"/>
    <w:uiPriority w:val="9"/>
    <w:qFormat/>
    <w:rsid w:val="00C57D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D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7D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7D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7D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7D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D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D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D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D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7D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D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7D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7D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7D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D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D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D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7D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7D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7D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7D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7D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7D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7D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7D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7D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7D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7D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8</Words>
  <Characters>2673</Characters>
  <Application>Microsoft Office Word</Application>
  <DocSecurity>0</DocSecurity>
  <Lines>22</Lines>
  <Paragraphs>6</Paragraphs>
  <ScaleCrop>false</ScaleCrop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kenship-Sefczek, Erin C</dc:creator>
  <cp:keywords/>
  <dc:description/>
  <cp:lastModifiedBy>Blankenship-Sefczek, Erin C</cp:lastModifiedBy>
  <cp:revision>1</cp:revision>
  <dcterms:created xsi:type="dcterms:W3CDTF">2026-07-16T13:06:00Z</dcterms:created>
  <dcterms:modified xsi:type="dcterms:W3CDTF">2026-07-16T13:06:00Z</dcterms:modified>
</cp:coreProperties>
</file>